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230" w:rsidRPr="009B441A" w:rsidRDefault="00BB402F" w:rsidP="00A97230">
      <w:pPr>
        <w:pStyle w:val="NoSpacing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 </w:t>
      </w:r>
      <w:r w:rsidR="00A97230">
        <w:rPr>
          <w:rFonts w:ascii="Times New Roman" w:hAnsi="Times New Roman"/>
          <w:b/>
        </w:rPr>
        <w:t xml:space="preserve">Table </w:t>
      </w:r>
      <w:r w:rsidR="00BB072B">
        <w:rPr>
          <w:rFonts w:ascii="Times New Roman" w:hAnsi="Times New Roman"/>
          <w:b/>
        </w:rPr>
        <w:t>S</w:t>
      </w:r>
      <w:r w:rsidR="00087211">
        <w:rPr>
          <w:rFonts w:ascii="Times New Roman" w:hAnsi="Times New Roman"/>
          <w:b/>
        </w:rPr>
        <w:t>2</w:t>
      </w:r>
      <w:r w:rsidR="00544CBB">
        <w:rPr>
          <w:rFonts w:ascii="Times New Roman" w:hAnsi="Times New Roman"/>
        </w:rPr>
        <w:t xml:space="preserve">. </w:t>
      </w:r>
      <w:r w:rsidR="00A97230" w:rsidRPr="004F5D62">
        <w:rPr>
          <w:rFonts w:ascii="Times New Roman" w:hAnsi="Times New Roman"/>
        </w:rPr>
        <w:t>PCR primers</w:t>
      </w:r>
      <w:r w:rsidR="00A97230">
        <w:rPr>
          <w:rFonts w:ascii="Times New Roman" w:hAnsi="Times New Roman"/>
        </w:rPr>
        <w:t xml:space="preserve"> </w:t>
      </w:r>
      <w:r w:rsidR="00544CBB">
        <w:rPr>
          <w:rFonts w:ascii="Times New Roman" w:hAnsi="Times New Roman"/>
        </w:rPr>
        <w:t>utilized in this stud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03"/>
        <w:gridCol w:w="962"/>
        <w:gridCol w:w="3443"/>
      </w:tblGrid>
      <w:tr w:rsidR="00BB402F" w:rsidRPr="00B31707" w:rsidTr="00BB402F">
        <w:trPr>
          <w:trHeight w:val="242"/>
          <w:jc w:val="center"/>
        </w:trPr>
        <w:tc>
          <w:tcPr>
            <w:tcW w:w="0" w:type="auto"/>
          </w:tcPr>
          <w:p w:rsidR="00BB402F" w:rsidRPr="00B31707" w:rsidRDefault="00BB402F" w:rsidP="007F6C6A">
            <w:pPr>
              <w:tabs>
                <w:tab w:val="left" w:pos="0"/>
              </w:tabs>
              <w:jc w:val="center"/>
              <w:rPr>
                <w:rFonts w:ascii="Times New Roman" w:hAnsi="Times New Roman"/>
                <w:b/>
              </w:rPr>
            </w:pPr>
            <w:r w:rsidRPr="00B31707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0" w:type="auto"/>
            <w:gridSpan w:val="2"/>
          </w:tcPr>
          <w:p w:rsidR="00BB402F" w:rsidRPr="00B31707" w:rsidRDefault="00BB402F" w:rsidP="007F6C6A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proofErr w:type="spellStart"/>
            <w:r w:rsidRPr="00B31707">
              <w:rPr>
                <w:rFonts w:ascii="Times New Roman" w:hAnsi="Times New Roman"/>
                <w:b/>
              </w:rPr>
              <w:t>Oligonucleotides</w:t>
            </w:r>
            <w:proofErr w:type="spellEnd"/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 w:val="restart"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31707">
              <w:rPr>
                <w:rFonts w:ascii="Times New Roman" w:hAnsi="Times New Roman"/>
                <w:b/>
                <w:i/>
              </w:rPr>
              <w:t>Il1b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hAnsi="Times New Roman"/>
                <w:caps/>
              </w:rPr>
            </w:pPr>
            <w:r w:rsidRPr="00B31707">
              <w:rPr>
                <w:rFonts w:ascii="Times New Roman" w:eastAsia="Times New Roman" w:hAnsi="Times New Roman"/>
                <w:caps/>
              </w:rPr>
              <w:t>gaccttccaggatgaggaca</w:t>
            </w:r>
          </w:p>
        </w:tc>
      </w:tr>
      <w:tr w:rsidR="00BB402F" w:rsidRPr="00B31707" w:rsidTr="00BB402F">
        <w:trPr>
          <w:trHeight w:val="143"/>
          <w:jc w:val="center"/>
        </w:trPr>
        <w:tc>
          <w:tcPr>
            <w:tcW w:w="0" w:type="auto"/>
            <w:vMerge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B31707">
              <w:rPr>
                <w:rFonts w:ascii="Times New Roman" w:eastAsia="Times New Roman" w:hAnsi="Times New Roman"/>
                <w:caps/>
              </w:rPr>
              <w:t>aggccacaggtattttgtcg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 w:val="restart"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anx1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0" w:type="auto"/>
          </w:tcPr>
          <w:p w:rsidR="00BB402F" w:rsidRPr="000C0F85" w:rsidRDefault="00BB402F" w:rsidP="000C0F85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caagggagaggaccagggc</w:t>
            </w:r>
          </w:p>
        </w:tc>
      </w:tr>
      <w:tr w:rsidR="00BB402F" w:rsidRPr="00B31707" w:rsidTr="00BB402F">
        <w:trPr>
          <w:trHeight w:val="296"/>
          <w:jc w:val="center"/>
        </w:trPr>
        <w:tc>
          <w:tcPr>
            <w:tcW w:w="0" w:type="auto"/>
            <w:vMerge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0" w:type="auto"/>
          </w:tcPr>
          <w:p w:rsidR="00BB402F" w:rsidRPr="000C0F85" w:rsidRDefault="00BB402F" w:rsidP="000C0F85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atctattcttctatgacgctg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 w:val="restart"/>
          </w:tcPr>
          <w:p w:rsidR="00BB402F" w:rsidRPr="00B31707" w:rsidRDefault="00BB402F" w:rsidP="00A97230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anx2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0" w:type="auto"/>
          </w:tcPr>
          <w:p w:rsidR="00BB402F" w:rsidRPr="000C0F85" w:rsidRDefault="00BB402F" w:rsidP="000C0F85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gagaaaaagcatacccgccac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0" w:type="auto"/>
          </w:tcPr>
          <w:p w:rsidR="00BB402F" w:rsidRPr="000C0F85" w:rsidRDefault="00BB402F" w:rsidP="000C0F85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gggtgagcagacatggaatg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 w:val="restart"/>
            <w:vAlign w:val="center"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31707">
              <w:rPr>
                <w:rFonts w:ascii="Times New Roman" w:hAnsi="Times New Roman"/>
                <w:b/>
                <w:i/>
              </w:rPr>
              <w:t>C</w:t>
            </w:r>
            <w:r>
              <w:rPr>
                <w:rFonts w:ascii="Times New Roman" w:hAnsi="Times New Roman"/>
                <w:b/>
                <w:i/>
              </w:rPr>
              <w:t>x50</w:t>
            </w:r>
          </w:p>
        </w:tc>
        <w:tc>
          <w:tcPr>
            <w:tcW w:w="0" w:type="auto"/>
            <w:vAlign w:val="center"/>
          </w:tcPr>
          <w:p w:rsidR="00BB402F" w:rsidRPr="00B31707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0" w:type="auto"/>
            <w:vAlign w:val="center"/>
          </w:tcPr>
          <w:p w:rsidR="00BB402F" w:rsidRPr="000C0F85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gcaagagagaaagacagcac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/>
            <w:vAlign w:val="center"/>
          </w:tcPr>
          <w:p w:rsidR="00BB402F" w:rsidRPr="00B31707" w:rsidRDefault="00BB402F" w:rsidP="007F6C6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BB402F" w:rsidRPr="00B31707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0" w:type="auto"/>
            <w:vAlign w:val="center"/>
          </w:tcPr>
          <w:p w:rsidR="00BB402F" w:rsidRPr="000C0F85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aps/>
              </w:rPr>
            </w:pPr>
            <w:r w:rsidRPr="000C0F85">
              <w:rPr>
                <w:rFonts w:ascii="Times New Roman" w:hAnsi="Times New Roman"/>
                <w:caps/>
              </w:rPr>
              <w:t>ccagaggcggatgtgtgag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 w:val="restart"/>
            <w:vAlign w:val="center"/>
          </w:tcPr>
          <w:p w:rsidR="00BB402F" w:rsidRDefault="00BB402F" w:rsidP="007F6C6A">
            <w:pPr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</w:p>
          <w:p w:rsidR="00BB402F" w:rsidRPr="00B31707" w:rsidRDefault="00BB402F" w:rsidP="007F6C6A">
            <w:pPr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proofErr w:type="spellStart"/>
            <w:r w:rsidRPr="00B31707">
              <w:rPr>
                <w:rFonts w:ascii="Times New Roman" w:hAnsi="Times New Roman"/>
                <w:b/>
                <w:i/>
              </w:rPr>
              <w:t>Actb</w:t>
            </w:r>
            <w:proofErr w:type="spellEnd"/>
          </w:p>
        </w:tc>
        <w:tc>
          <w:tcPr>
            <w:tcW w:w="0" w:type="auto"/>
            <w:vAlign w:val="center"/>
          </w:tcPr>
          <w:p w:rsidR="00BB402F" w:rsidRPr="00B31707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0" w:type="auto"/>
            <w:vAlign w:val="center"/>
          </w:tcPr>
          <w:p w:rsidR="00BB402F" w:rsidRPr="00B31707" w:rsidRDefault="00BB402F" w:rsidP="007F6C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aps/>
              </w:rPr>
            </w:pPr>
            <w:r w:rsidRPr="00B31707">
              <w:rPr>
                <w:rFonts w:ascii="Times New Roman" w:eastAsia="Times New Roman" w:hAnsi="Times New Roman"/>
                <w:caps/>
              </w:rPr>
              <w:t>CACCCTGTGCTGCTCACC</w:t>
            </w:r>
          </w:p>
        </w:tc>
      </w:tr>
      <w:tr w:rsidR="00BB402F" w:rsidRPr="00B31707" w:rsidTr="00BB402F">
        <w:trPr>
          <w:jc w:val="center"/>
        </w:trPr>
        <w:tc>
          <w:tcPr>
            <w:tcW w:w="0" w:type="auto"/>
            <w:vMerge/>
          </w:tcPr>
          <w:p w:rsidR="00BB402F" w:rsidRPr="00B31707" w:rsidRDefault="00BB402F" w:rsidP="007F6C6A">
            <w:pPr>
              <w:spacing w:after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31707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0" w:type="auto"/>
          </w:tcPr>
          <w:p w:rsidR="00BB402F" w:rsidRPr="00B31707" w:rsidRDefault="00BB402F" w:rsidP="007F6C6A">
            <w:pPr>
              <w:spacing w:after="0" w:line="240" w:lineRule="auto"/>
              <w:rPr>
                <w:rFonts w:ascii="Times New Roman" w:eastAsia="Times New Roman" w:hAnsi="Times New Roman"/>
                <w:caps/>
              </w:rPr>
            </w:pPr>
            <w:r w:rsidRPr="00B31707">
              <w:rPr>
                <w:rFonts w:ascii="Times New Roman" w:eastAsia="Times New Roman" w:hAnsi="Times New Roman"/>
                <w:caps/>
              </w:rPr>
              <w:t>GCACGATTTCCCTCTCAG</w:t>
            </w:r>
          </w:p>
        </w:tc>
      </w:tr>
    </w:tbl>
    <w:p w:rsidR="00A97230" w:rsidRPr="006D1E7A" w:rsidRDefault="00A97230" w:rsidP="00A97230">
      <w:pPr>
        <w:pStyle w:val="NoSpacing"/>
        <w:tabs>
          <w:tab w:val="left" w:pos="1155"/>
        </w:tabs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ab/>
      </w:r>
    </w:p>
    <w:sectPr w:rsidR="00A97230" w:rsidRPr="006D1E7A" w:rsidSect="00235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97230"/>
    <w:rsid w:val="00052929"/>
    <w:rsid w:val="00087211"/>
    <w:rsid w:val="000C0F85"/>
    <w:rsid w:val="00104132"/>
    <w:rsid w:val="00235574"/>
    <w:rsid w:val="00544CBB"/>
    <w:rsid w:val="005B3F13"/>
    <w:rsid w:val="00652EDC"/>
    <w:rsid w:val="00672DA6"/>
    <w:rsid w:val="006838CD"/>
    <w:rsid w:val="007256BE"/>
    <w:rsid w:val="007F6C6A"/>
    <w:rsid w:val="00A37ABF"/>
    <w:rsid w:val="00A97230"/>
    <w:rsid w:val="00BB072B"/>
    <w:rsid w:val="00BB402F"/>
    <w:rsid w:val="00C12D45"/>
    <w:rsid w:val="00F852FB"/>
    <w:rsid w:val="00F90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7230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Valera</cp:lastModifiedBy>
  <cp:revision>2</cp:revision>
  <dcterms:created xsi:type="dcterms:W3CDTF">2012-02-01T12:59:00Z</dcterms:created>
  <dcterms:modified xsi:type="dcterms:W3CDTF">2012-02-01T12:59:00Z</dcterms:modified>
</cp:coreProperties>
</file>